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688E0E" w14:textId="39B0DA5F" w:rsidR="004B267A" w:rsidRPr="003C448C" w:rsidRDefault="004B267A" w:rsidP="004B267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C448C">
        <w:rPr>
          <w:rFonts w:ascii="Times New Roman" w:hAnsi="Times New Roman" w:cs="Times New Roman"/>
        </w:rPr>
        <w:t xml:space="preserve">Table </w:t>
      </w:r>
      <w:r w:rsidR="00BD5AA5">
        <w:rPr>
          <w:rFonts w:ascii="Times New Roman" w:hAnsi="Times New Roman" w:cs="Times New Roman"/>
        </w:rPr>
        <w:t>S</w:t>
      </w:r>
      <w:r w:rsidRPr="003C448C">
        <w:rPr>
          <w:rFonts w:ascii="Times New Roman" w:hAnsi="Times New Roman" w:cs="Times New Roman"/>
        </w:rPr>
        <w:t xml:space="preserve">1 Relationship between PTBP1 protein expression and clinicopathological characteristics of the 71 HCC patients </w:t>
      </w:r>
    </w:p>
    <w:p w14:paraId="3F1E833B" w14:textId="77777777" w:rsidR="004B267A" w:rsidRPr="00DB3029" w:rsidRDefault="004B267A" w:rsidP="004B267A"/>
    <w:tbl>
      <w:tblPr>
        <w:tblW w:w="8522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992"/>
        <w:gridCol w:w="851"/>
        <w:gridCol w:w="1417"/>
        <w:gridCol w:w="1300"/>
        <w:gridCol w:w="1535"/>
        <w:gridCol w:w="901"/>
      </w:tblGrid>
      <w:tr w:rsidR="004B267A" w:rsidRPr="00827B16" w14:paraId="759A80B5" w14:textId="77777777" w:rsidTr="00522A60">
        <w:tc>
          <w:tcPr>
            <w:tcW w:w="1526" w:type="dxa"/>
            <w:vMerge w:val="restart"/>
            <w:shd w:val="clear" w:color="auto" w:fill="auto"/>
            <w:vAlign w:val="center"/>
          </w:tcPr>
          <w:p w14:paraId="109D479A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Parameters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7CD09843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Number</w:t>
            </w:r>
          </w:p>
        </w:tc>
        <w:tc>
          <w:tcPr>
            <w:tcW w:w="2268" w:type="dxa"/>
            <w:gridSpan w:val="2"/>
            <w:tcBorders>
              <w:bottom w:val="single" w:sz="8" w:space="0" w:color="000000"/>
            </w:tcBorders>
            <w:shd w:val="clear" w:color="auto" w:fill="auto"/>
          </w:tcPr>
          <w:p w14:paraId="696E40D1" w14:textId="77777777" w:rsidR="004B267A" w:rsidRPr="00827B16" w:rsidRDefault="004B267A" w:rsidP="00522A60">
            <w:pPr>
              <w:spacing w:line="360" w:lineRule="auto"/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PTBP1 High</w:t>
            </w:r>
          </w:p>
          <w:p w14:paraId="45B98324" w14:textId="77777777" w:rsidR="004B267A" w:rsidRPr="00827B16" w:rsidRDefault="004B267A" w:rsidP="00522A60">
            <w:pPr>
              <w:spacing w:line="360" w:lineRule="auto"/>
              <w:ind w:firstLineChars="350" w:firstLine="63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27B16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  <w:r w:rsidRPr="00827B16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2835" w:type="dxa"/>
            <w:gridSpan w:val="2"/>
            <w:tcBorders>
              <w:bottom w:val="single" w:sz="8" w:space="0" w:color="000000"/>
            </w:tcBorders>
            <w:shd w:val="clear" w:color="auto" w:fill="auto"/>
          </w:tcPr>
          <w:p w14:paraId="78E8E786" w14:textId="77777777" w:rsidR="004B267A" w:rsidRPr="00827B16" w:rsidRDefault="004B267A" w:rsidP="00522A60">
            <w:pPr>
              <w:spacing w:line="360" w:lineRule="auto"/>
              <w:ind w:firstLineChars="450" w:firstLine="81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PTBP</w:t>
            </w:r>
            <w:r w:rsidRPr="00827B1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Low</w:t>
            </w:r>
          </w:p>
          <w:p w14:paraId="1A06EBA7" w14:textId="77777777" w:rsidR="004B267A" w:rsidRPr="00827B16" w:rsidRDefault="004B267A" w:rsidP="00522A60">
            <w:pPr>
              <w:spacing w:line="360" w:lineRule="auto"/>
              <w:ind w:firstLineChars="550" w:firstLine="99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/>
                <w:sz w:val="18"/>
                <w:szCs w:val="18"/>
              </w:rPr>
              <w:t>(n=</w:t>
            </w: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 w:rsidRPr="00827B1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1" w:type="dxa"/>
            <w:vMerge w:val="restart"/>
            <w:shd w:val="clear" w:color="auto" w:fill="auto"/>
            <w:vAlign w:val="center"/>
          </w:tcPr>
          <w:p w14:paraId="168B35C5" w14:textId="2D4E72AE" w:rsidR="004B267A" w:rsidRPr="00827B16" w:rsidRDefault="0019399E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399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="004B267A"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-value</w:t>
            </w:r>
          </w:p>
        </w:tc>
      </w:tr>
      <w:tr w:rsidR="004B267A" w:rsidRPr="00827B16" w14:paraId="715E7180" w14:textId="77777777" w:rsidTr="00522A60">
        <w:tc>
          <w:tcPr>
            <w:tcW w:w="1526" w:type="dxa"/>
            <w:vMerge/>
            <w:shd w:val="clear" w:color="auto" w:fill="auto"/>
            <w:vAlign w:val="center"/>
          </w:tcPr>
          <w:p w14:paraId="43489E28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3E84EDB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000000"/>
            </w:tcBorders>
            <w:shd w:val="clear" w:color="auto" w:fill="auto"/>
          </w:tcPr>
          <w:p w14:paraId="1225F7BC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Number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val="clear" w:color="auto" w:fill="auto"/>
          </w:tcPr>
          <w:p w14:paraId="559DA869" w14:textId="77777777" w:rsidR="004B267A" w:rsidRPr="00827B16" w:rsidRDefault="004B267A" w:rsidP="00522A60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Rate</w:t>
            </w:r>
            <w:r w:rsidRPr="00827B16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27B1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827B16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shd w:val="clear" w:color="auto" w:fill="auto"/>
          </w:tcPr>
          <w:p w14:paraId="1C529811" w14:textId="77777777" w:rsidR="004B267A" w:rsidRPr="00827B16" w:rsidRDefault="004B267A" w:rsidP="00522A60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Number</w:t>
            </w:r>
          </w:p>
        </w:tc>
        <w:tc>
          <w:tcPr>
            <w:tcW w:w="1535" w:type="dxa"/>
            <w:tcBorders>
              <w:top w:val="single" w:sz="8" w:space="0" w:color="000000"/>
            </w:tcBorders>
            <w:shd w:val="clear" w:color="auto" w:fill="auto"/>
          </w:tcPr>
          <w:p w14:paraId="27A08870" w14:textId="77777777" w:rsidR="004B267A" w:rsidRPr="00827B16" w:rsidRDefault="004B267A" w:rsidP="00522A60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Rate</w:t>
            </w:r>
            <w:r w:rsidRPr="00827B16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27B1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827B16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01" w:type="dxa"/>
            <w:vMerge/>
            <w:shd w:val="clear" w:color="auto" w:fill="auto"/>
          </w:tcPr>
          <w:p w14:paraId="549EF65F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267A" w:rsidRPr="00827B16" w14:paraId="2B6A14EA" w14:textId="77777777" w:rsidTr="00522A60">
        <w:tc>
          <w:tcPr>
            <w:tcW w:w="152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4F353748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Sex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4796A1B1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000000"/>
            </w:tcBorders>
            <w:shd w:val="clear" w:color="auto" w:fill="auto"/>
          </w:tcPr>
          <w:p w14:paraId="78C5E9A6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000000"/>
            </w:tcBorders>
            <w:shd w:val="clear" w:color="auto" w:fill="auto"/>
          </w:tcPr>
          <w:p w14:paraId="5BA18A27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8" w:space="0" w:color="000000"/>
            </w:tcBorders>
            <w:shd w:val="clear" w:color="auto" w:fill="auto"/>
          </w:tcPr>
          <w:p w14:paraId="5F3DD5F4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tcBorders>
              <w:top w:val="single" w:sz="8" w:space="0" w:color="000000"/>
            </w:tcBorders>
            <w:shd w:val="clear" w:color="auto" w:fill="auto"/>
          </w:tcPr>
          <w:p w14:paraId="6245DF09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single" w:sz="8" w:space="0" w:color="000000"/>
            </w:tcBorders>
            <w:shd w:val="clear" w:color="auto" w:fill="auto"/>
          </w:tcPr>
          <w:p w14:paraId="2D8A3D9A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0.662</w:t>
            </w:r>
          </w:p>
        </w:tc>
      </w:tr>
      <w:tr w:rsidR="004B267A" w:rsidRPr="00827B16" w14:paraId="2769A00A" w14:textId="77777777" w:rsidTr="00522A60">
        <w:tc>
          <w:tcPr>
            <w:tcW w:w="1526" w:type="dxa"/>
            <w:shd w:val="clear" w:color="auto" w:fill="auto"/>
            <w:vAlign w:val="center"/>
          </w:tcPr>
          <w:p w14:paraId="1FB111ED" w14:textId="77777777" w:rsidR="004B267A" w:rsidRPr="00827B16" w:rsidRDefault="004B267A" w:rsidP="00522A60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097E6C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</w:p>
        </w:tc>
        <w:tc>
          <w:tcPr>
            <w:tcW w:w="851" w:type="dxa"/>
            <w:shd w:val="clear" w:color="auto" w:fill="auto"/>
          </w:tcPr>
          <w:p w14:paraId="7243E074" w14:textId="77777777" w:rsidR="004B267A" w:rsidRPr="00827B16" w:rsidRDefault="004B267A" w:rsidP="00522A60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1417" w:type="dxa"/>
            <w:shd w:val="clear" w:color="auto" w:fill="auto"/>
          </w:tcPr>
          <w:p w14:paraId="3106BF92" w14:textId="77777777" w:rsidR="004B267A" w:rsidRPr="00827B16" w:rsidRDefault="004B267A" w:rsidP="00522A60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54.1</w:t>
            </w:r>
          </w:p>
        </w:tc>
        <w:tc>
          <w:tcPr>
            <w:tcW w:w="1300" w:type="dxa"/>
            <w:shd w:val="clear" w:color="auto" w:fill="auto"/>
          </w:tcPr>
          <w:p w14:paraId="6AF02093" w14:textId="77777777" w:rsidR="004B267A" w:rsidRPr="00827B16" w:rsidRDefault="004B267A" w:rsidP="00522A60">
            <w:pPr>
              <w:spacing w:line="360" w:lineRule="auto"/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1535" w:type="dxa"/>
            <w:shd w:val="clear" w:color="auto" w:fill="auto"/>
          </w:tcPr>
          <w:p w14:paraId="191E8DC2" w14:textId="77777777" w:rsidR="004B267A" w:rsidRPr="00827B16" w:rsidRDefault="004B267A" w:rsidP="00522A60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45.9</w:t>
            </w:r>
          </w:p>
        </w:tc>
        <w:tc>
          <w:tcPr>
            <w:tcW w:w="901" w:type="dxa"/>
            <w:vMerge w:val="restart"/>
            <w:shd w:val="clear" w:color="auto" w:fill="auto"/>
            <w:vAlign w:val="center"/>
          </w:tcPr>
          <w:p w14:paraId="443103BF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267A" w:rsidRPr="00827B16" w14:paraId="07DAD03F" w14:textId="77777777" w:rsidTr="00522A60">
        <w:tc>
          <w:tcPr>
            <w:tcW w:w="1526" w:type="dxa"/>
            <w:shd w:val="clear" w:color="auto" w:fill="auto"/>
            <w:vAlign w:val="center"/>
          </w:tcPr>
          <w:p w14:paraId="1A2D5775" w14:textId="77777777" w:rsidR="004B267A" w:rsidRPr="00827B16" w:rsidRDefault="004B267A" w:rsidP="00522A60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80E357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851" w:type="dxa"/>
            <w:shd w:val="clear" w:color="auto" w:fill="auto"/>
          </w:tcPr>
          <w:p w14:paraId="639E7784" w14:textId="77777777" w:rsidR="004B267A" w:rsidRPr="00827B16" w:rsidRDefault="004B267A" w:rsidP="00522A60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417" w:type="dxa"/>
            <w:shd w:val="clear" w:color="auto" w:fill="auto"/>
          </w:tcPr>
          <w:p w14:paraId="515BE6E8" w14:textId="77777777" w:rsidR="004B267A" w:rsidRPr="00827B16" w:rsidRDefault="004B267A" w:rsidP="00522A60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70.0</w:t>
            </w:r>
          </w:p>
        </w:tc>
        <w:tc>
          <w:tcPr>
            <w:tcW w:w="1300" w:type="dxa"/>
            <w:shd w:val="clear" w:color="auto" w:fill="auto"/>
          </w:tcPr>
          <w:p w14:paraId="4DB637F5" w14:textId="77777777" w:rsidR="004B267A" w:rsidRPr="00827B16" w:rsidRDefault="004B267A" w:rsidP="00522A60">
            <w:pPr>
              <w:spacing w:line="360" w:lineRule="auto"/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535" w:type="dxa"/>
            <w:shd w:val="clear" w:color="auto" w:fill="auto"/>
          </w:tcPr>
          <w:p w14:paraId="628D9E80" w14:textId="77777777" w:rsidR="004B267A" w:rsidRPr="00827B16" w:rsidRDefault="004B267A" w:rsidP="00522A60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30.0</w:t>
            </w:r>
          </w:p>
        </w:tc>
        <w:tc>
          <w:tcPr>
            <w:tcW w:w="901" w:type="dxa"/>
            <w:vMerge/>
            <w:shd w:val="clear" w:color="auto" w:fill="auto"/>
          </w:tcPr>
          <w:p w14:paraId="6E066EF0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267A" w:rsidRPr="00827B16" w14:paraId="5C8D209E" w14:textId="77777777" w:rsidTr="00522A60">
        <w:tc>
          <w:tcPr>
            <w:tcW w:w="1526" w:type="dxa"/>
            <w:shd w:val="clear" w:color="auto" w:fill="auto"/>
            <w:vAlign w:val="center"/>
          </w:tcPr>
          <w:p w14:paraId="7073B974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Ag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9E9CAA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39ECF39C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524A76F2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</w:tcPr>
          <w:p w14:paraId="0DC20280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</w:tcPr>
          <w:p w14:paraId="66E6A125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</w:tcPr>
          <w:p w14:paraId="38C0EE92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0.166</w:t>
            </w:r>
          </w:p>
        </w:tc>
      </w:tr>
      <w:tr w:rsidR="004B267A" w:rsidRPr="00827B16" w14:paraId="61273034" w14:textId="77777777" w:rsidTr="00522A60">
        <w:tc>
          <w:tcPr>
            <w:tcW w:w="1526" w:type="dxa"/>
            <w:shd w:val="clear" w:color="auto" w:fill="auto"/>
            <w:vAlign w:val="center"/>
          </w:tcPr>
          <w:p w14:paraId="2D29357A" w14:textId="77777777" w:rsidR="004B267A" w:rsidRPr="00827B16" w:rsidRDefault="004B267A" w:rsidP="00522A60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5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F54843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851" w:type="dxa"/>
            <w:shd w:val="clear" w:color="auto" w:fill="auto"/>
          </w:tcPr>
          <w:p w14:paraId="7CE1FBFE" w14:textId="77777777" w:rsidR="004B267A" w:rsidRPr="00827B16" w:rsidRDefault="004B267A" w:rsidP="00522A60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1417" w:type="dxa"/>
            <w:shd w:val="clear" w:color="auto" w:fill="auto"/>
          </w:tcPr>
          <w:p w14:paraId="048D2E52" w14:textId="77777777" w:rsidR="004B267A" w:rsidRPr="00827B16" w:rsidRDefault="004B267A" w:rsidP="00522A60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53.3</w:t>
            </w:r>
          </w:p>
        </w:tc>
        <w:tc>
          <w:tcPr>
            <w:tcW w:w="1300" w:type="dxa"/>
            <w:shd w:val="clear" w:color="auto" w:fill="auto"/>
          </w:tcPr>
          <w:p w14:paraId="3736BAC2" w14:textId="77777777" w:rsidR="004B267A" w:rsidRPr="00827B16" w:rsidRDefault="004B267A" w:rsidP="00522A60">
            <w:pPr>
              <w:spacing w:line="360" w:lineRule="auto"/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1535" w:type="dxa"/>
            <w:shd w:val="clear" w:color="auto" w:fill="auto"/>
          </w:tcPr>
          <w:p w14:paraId="49A77C71" w14:textId="77777777" w:rsidR="004B267A" w:rsidRPr="00827B16" w:rsidRDefault="004B267A" w:rsidP="00522A60">
            <w:pPr>
              <w:spacing w:line="360" w:lineRule="auto"/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46.7</w:t>
            </w:r>
          </w:p>
        </w:tc>
        <w:tc>
          <w:tcPr>
            <w:tcW w:w="901" w:type="dxa"/>
            <w:vMerge w:val="restart"/>
            <w:shd w:val="clear" w:color="auto" w:fill="auto"/>
            <w:vAlign w:val="center"/>
          </w:tcPr>
          <w:p w14:paraId="395DDE55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267A" w:rsidRPr="00827B16" w14:paraId="22514BFC" w14:textId="77777777" w:rsidTr="00522A60">
        <w:tc>
          <w:tcPr>
            <w:tcW w:w="1526" w:type="dxa"/>
            <w:shd w:val="clear" w:color="auto" w:fill="auto"/>
            <w:vAlign w:val="center"/>
          </w:tcPr>
          <w:p w14:paraId="3771261D" w14:textId="77777777" w:rsidR="004B267A" w:rsidRPr="00827B16" w:rsidRDefault="004B267A" w:rsidP="00522A60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CFFD9B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851" w:type="dxa"/>
            <w:shd w:val="clear" w:color="auto" w:fill="auto"/>
          </w:tcPr>
          <w:p w14:paraId="6840D954" w14:textId="77777777" w:rsidR="004B267A" w:rsidRPr="00827B16" w:rsidRDefault="004B267A" w:rsidP="00522A60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1417" w:type="dxa"/>
            <w:shd w:val="clear" w:color="auto" w:fill="auto"/>
          </w:tcPr>
          <w:p w14:paraId="1ADE6A4C" w14:textId="77777777" w:rsidR="004B267A" w:rsidRPr="00827B16" w:rsidRDefault="004B267A" w:rsidP="00522A60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58.5</w:t>
            </w:r>
          </w:p>
        </w:tc>
        <w:tc>
          <w:tcPr>
            <w:tcW w:w="1300" w:type="dxa"/>
            <w:shd w:val="clear" w:color="auto" w:fill="auto"/>
          </w:tcPr>
          <w:p w14:paraId="61A0A5F9" w14:textId="77777777" w:rsidR="004B267A" w:rsidRPr="00827B16" w:rsidRDefault="004B267A" w:rsidP="00522A60">
            <w:pPr>
              <w:spacing w:line="360" w:lineRule="auto"/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1535" w:type="dxa"/>
            <w:shd w:val="clear" w:color="auto" w:fill="auto"/>
          </w:tcPr>
          <w:p w14:paraId="6B0C1C6B" w14:textId="77777777" w:rsidR="004B267A" w:rsidRPr="00827B16" w:rsidRDefault="004B267A" w:rsidP="00522A60">
            <w:pPr>
              <w:spacing w:line="360" w:lineRule="auto"/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41.5</w:t>
            </w:r>
          </w:p>
        </w:tc>
        <w:tc>
          <w:tcPr>
            <w:tcW w:w="901" w:type="dxa"/>
            <w:vMerge/>
            <w:shd w:val="clear" w:color="auto" w:fill="auto"/>
            <w:vAlign w:val="center"/>
          </w:tcPr>
          <w:p w14:paraId="4AAB2257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267A" w:rsidRPr="00827B16" w14:paraId="219577FE" w14:textId="77777777" w:rsidTr="00522A60">
        <w:tc>
          <w:tcPr>
            <w:tcW w:w="1526" w:type="dxa"/>
            <w:shd w:val="clear" w:color="auto" w:fill="auto"/>
            <w:vAlign w:val="center"/>
          </w:tcPr>
          <w:p w14:paraId="23DCB700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Tumor size(cm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65342B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768F4629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71838C5A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</w:tcPr>
          <w:p w14:paraId="5EAC4377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</w:tcPr>
          <w:p w14:paraId="11A5264B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</w:tcPr>
          <w:p w14:paraId="07BABA9B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0.120</w:t>
            </w:r>
          </w:p>
        </w:tc>
      </w:tr>
      <w:tr w:rsidR="004B267A" w:rsidRPr="00827B16" w14:paraId="576BA1D7" w14:textId="77777777" w:rsidTr="00522A60">
        <w:tc>
          <w:tcPr>
            <w:tcW w:w="1526" w:type="dxa"/>
            <w:shd w:val="clear" w:color="auto" w:fill="auto"/>
            <w:vAlign w:val="center"/>
          </w:tcPr>
          <w:p w14:paraId="7E292123" w14:textId="77777777" w:rsidR="004B267A" w:rsidRPr="00827B16" w:rsidRDefault="004B267A" w:rsidP="00522A60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E94211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851" w:type="dxa"/>
            <w:shd w:val="clear" w:color="auto" w:fill="auto"/>
          </w:tcPr>
          <w:p w14:paraId="31982D84" w14:textId="77777777" w:rsidR="004B267A" w:rsidRPr="00827B16" w:rsidRDefault="004B267A" w:rsidP="00522A60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1417" w:type="dxa"/>
            <w:shd w:val="clear" w:color="auto" w:fill="auto"/>
          </w:tcPr>
          <w:p w14:paraId="3616E24B" w14:textId="77777777" w:rsidR="004B267A" w:rsidRPr="00827B16" w:rsidRDefault="004B267A" w:rsidP="00522A60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50.0</w:t>
            </w:r>
          </w:p>
        </w:tc>
        <w:tc>
          <w:tcPr>
            <w:tcW w:w="1300" w:type="dxa"/>
            <w:shd w:val="clear" w:color="auto" w:fill="auto"/>
          </w:tcPr>
          <w:p w14:paraId="26F419B6" w14:textId="77777777" w:rsidR="004B267A" w:rsidRPr="00827B16" w:rsidRDefault="004B267A" w:rsidP="00522A60">
            <w:pPr>
              <w:spacing w:line="360" w:lineRule="auto"/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1535" w:type="dxa"/>
            <w:shd w:val="clear" w:color="auto" w:fill="auto"/>
          </w:tcPr>
          <w:p w14:paraId="7D8B1303" w14:textId="77777777" w:rsidR="004B267A" w:rsidRPr="00827B16" w:rsidRDefault="004B267A" w:rsidP="00522A60">
            <w:pPr>
              <w:spacing w:line="360" w:lineRule="auto"/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50.0</w:t>
            </w:r>
          </w:p>
        </w:tc>
        <w:tc>
          <w:tcPr>
            <w:tcW w:w="901" w:type="dxa"/>
            <w:vMerge w:val="restart"/>
            <w:shd w:val="clear" w:color="auto" w:fill="auto"/>
            <w:vAlign w:val="center"/>
          </w:tcPr>
          <w:p w14:paraId="5B654742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267A" w:rsidRPr="00827B16" w14:paraId="5045488B" w14:textId="77777777" w:rsidTr="00522A60">
        <w:tc>
          <w:tcPr>
            <w:tcW w:w="1526" w:type="dxa"/>
            <w:shd w:val="clear" w:color="auto" w:fill="auto"/>
            <w:vAlign w:val="center"/>
          </w:tcPr>
          <w:p w14:paraId="572CA067" w14:textId="77777777" w:rsidR="004B267A" w:rsidRPr="00827B16" w:rsidRDefault="004B267A" w:rsidP="00522A60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827B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126D73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851" w:type="dxa"/>
            <w:shd w:val="clear" w:color="auto" w:fill="auto"/>
          </w:tcPr>
          <w:p w14:paraId="6BFDD367" w14:textId="77777777" w:rsidR="004B267A" w:rsidRPr="00827B16" w:rsidRDefault="004B267A" w:rsidP="00522A60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1417" w:type="dxa"/>
            <w:shd w:val="clear" w:color="auto" w:fill="auto"/>
          </w:tcPr>
          <w:p w14:paraId="03A41593" w14:textId="77777777" w:rsidR="004B267A" w:rsidRPr="00827B16" w:rsidRDefault="004B267A" w:rsidP="00522A60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69.6</w:t>
            </w:r>
          </w:p>
        </w:tc>
        <w:tc>
          <w:tcPr>
            <w:tcW w:w="1300" w:type="dxa"/>
            <w:shd w:val="clear" w:color="auto" w:fill="auto"/>
          </w:tcPr>
          <w:p w14:paraId="48DC6552" w14:textId="77777777" w:rsidR="004B267A" w:rsidRPr="00827B16" w:rsidRDefault="004B267A" w:rsidP="00522A60">
            <w:pPr>
              <w:spacing w:line="360" w:lineRule="auto"/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535" w:type="dxa"/>
            <w:shd w:val="clear" w:color="auto" w:fill="auto"/>
          </w:tcPr>
          <w:p w14:paraId="4A27C81D" w14:textId="77777777" w:rsidR="004B267A" w:rsidRPr="00827B16" w:rsidRDefault="004B267A" w:rsidP="00522A60">
            <w:pPr>
              <w:spacing w:line="360" w:lineRule="auto"/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30.4</w:t>
            </w:r>
          </w:p>
        </w:tc>
        <w:tc>
          <w:tcPr>
            <w:tcW w:w="901" w:type="dxa"/>
            <w:vMerge/>
            <w:shd w:val="clear" w:color="auto" w:fill="auto"/>
          </w:tcPr>
          <w:p w14:paraId="7334EBC1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267A" w:rsidRPr="00827B16" w14:paraId="70069DB1" w14:textId="77777777" w:rsidTr="00522A60">
        <w:tc>
          <w:tcPr>
            <w:tcW w:w="1526" w:type="dxa"/>
            <w:shd w:val="clear" w:color="auto" w:fill="auto"/>
            <w:vAlign w:val="center"/>
          </w:tcPr>
          <w:p w14:paraId="0CFCD909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Grad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1EEE42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4CA73876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462DE294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</w:tcPr>
          <w:p w14:paraId="695A2E31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</w:tcPr>
          <w:p w14:paraId="43AAF341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</w:tcPr>
          <w:p w14:paraId="1042DC35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</w:tr>
      <w:tr w:rsidR="004B267A" w:rsidRPr="00827B16" w14:paraId="5774ED69" w14:textId="77777777" w:rsidTr="00522A60">
        <w:tc>
          <w:tcPr>
            <w:tcW w:w="1526" w:type="dxa"/>
            <w:shd w:val="clear" w:color="auto" w:fill="auto"/>
            <w:vAlign w:val="center"/>
          </w:tcPr>
          <w:p w14:paraId="48DC713B" w14:textId="77777777" w:rsidR="004B267A" w:rsidRPr="00827B16" w:rsidRDefault="004B267A" w:rsidP="00522A60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F0CDDB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851" w:type="dxa"/>
            <w:shd w:val="clear" w:color="auto" w:fill="auto"/>
          </w:tcPr>
          <w:p w14:paraId="70163A33" w14:textId="77777777" w:rsidR="004B267A" w:rsidRPr="00827B16" w:rsidRDefault="004B267A" w:rsidP="00522A60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417" w:type="dxa"/>
            <w:shd w:val="clear" w:color="auto" w:fill="auto"/>
          </w:tcPr>
          <w:p w14:paraId="1FC3A918" w14:textId="77777777" w:rsidR="004B267A" w:rsidRPr="00827B16" w:rsidRDefault="004B267A" w:rsidP="00522A60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90.0</w:t>
            </w:r>
          </w:p>
        </w:tc>
        <w:tc>
          <w:tcPr>
            <w:tcW w:w="1300" w:type="dxa"/>
            <w:shd w:val="clear" w:color="auto" w:fill="auto"/>
          </w:tcPr>
          <w:p w14:paraId="303ACD38" w14:textId="77777777" w:rsidR="004B267A" w:rsidRPr="00827B16" w:rsidRDefault="004B267A" w:rsidP="00522A60">
            <w:pPr>
              <w:spacing w:line="360" w:lineRule="auto"/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35" w:type="dxa"/>
            <w:shd w:val="clear" w:color="auto" w:fill="auto"/>
          </w:tcPr>
          <w:p w14:paraId="5ADFAC77" w14:textId="77777777" w:rsidR="004B267A" w:rsidRPr="00827B16" w:rsidRDefault="004B267A" w:rsidP="00522A60">
            <w:pPr>
              <w:spacing w:line="360" w:lineRule="auto"/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10.0</w:t>
            </w:r>
          </w:p>
        </w:tc>
        <w:tc>
          <w:tcPr>
            <w:tcW w:w="901" w:type="dxa"/>
            <w:vMerge w:val="restart"/>
            <w:shd w:val="clear" w:color="auto" w:fill="auto"/>
            <w:vAlign w:val="center"/>
          </w:tcPr>
          <w:p w14:paraId="51E84A3D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267A" w:rsidRPr="00827B16" w14:paraId="7480523C" w14:textId="77777777" w:rsidTr="00522A60">
        <w:tc>
          <w:tcPr>
            <w:tcW w:w="1526" w:type="dxa"/>
            <w:shd w:val="clear" w:color="auto" w:fill="auto"/>
            <w:vAlign w:val="center"/>
          </w:tcPr>
          <w:p w14:paraId="3BC4BA86" w14:textId="77777777" w:rsidR="004B267A" w:rsidRPr="00827B16" w:rsidRDefault="004B267A" w:rsidP="00522A60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/>
                <w:sz w:val="18"/>
                <w:szCs w:val="18"/>
              </w:rPr>
              <w:t>Ⅱ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34774E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851" w:type="dxa"/>
            <w:shd w:val="clear" w:color="auto" w:fill="auto"/>
          </w:tcPr>
          <w:p w14:paraId="48D1AFE5" w14:textId="77777777" w:rsidR="004B267A" w:rsidRPr="00827B16" w:rsidRDefault="004B267A" w:rsidP="00522A60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1417" w:type="dxa"/>
            <w:shd w:val="clear" w:color="auto" w:fill="auto"/>
          </w:tcPr>
          <w:p w14:paraId="2F55C5C0" w14:textId="77777777" w:rsidR="004B267A" w:rsidRPr="00827B16" w:rsidRDefault="004B267A" w:rsidP="00522A60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83.3</w:t>
            </w:r>
          </w:p>
        </w:tc>
        <w:tc>
          <w:tcPr>
            <w:tcW w:w="1300" w:type="dxa"/>
            <w:shd w:val="clear" w:color="auto" w:fill="auto"/>
          </w:tcPr>
          <w:p w14:paraId="08901D43" w14:textId="77777777" w:rsidR="004B267A" w:rsidRPr="00827B16" w:rsidRDefault="004B267A" w:rsidP="00522A60">
            <w:pPr>
              <w:spacing w:line="360" w:lineRule="auto"/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535" w:type="dxa"/>
            <w:shd w:val="clear" w:color="auto" w:fill="auto"/>
          </w:tcPr>
          <w:p w14:paraId="1BBF43E5" w14:textId="77777777" w:rsidR="004B267A" w:rsidRPr="00827B16" w:rsidRDefault="004B267A" w:rsidP="00522A60">
            <w:pPr>
              <w:spacing w:line="360" w:lineRule="auto"/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16.7</w:t>
            </w:r>
          </w:p>
        </w:tc>
        <w:tc>
          <w:tcPr>
            <w:tcW w:w="901" w:type="dxa"/>
            <w:vMerge/>
            <w:shd w:val="clear" w:color="auto" w:fill="auto"/>
            <w:vAlign w:val="center"/>
          </w:tcPr>
          <w:p w14:paraId="139C76A5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267A" w:rsidRPr="00827B16" w14:paraId="0C102D62" w14:textId="77777777" w:rsidTr="00522A60">
        <w:tc>
          <w:tcPr>
            <w:tcW w:w="1526" w:type="dxa"/>
            <w:shd w:val="clear" w:color="auto" w:fill="auto"/>
            <w:vAlign w:val="center"/>
          </w:tcPr>
          <w:p w14:paraId="79DFADC5" w14:textId="77777777" w:rsidR="004B267A" w:rsidRPr="00827B16" w:rsidRDefault="004B267A" w:rsidP="00522A60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/>
                <w:sz w:val="18"/>
                <w:szCs w:val="18"/>
              </w:rPr>
              <w:t>Ⅲ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1A6704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851" w:type="dxa"/>
            <w:shd w:val="clear" w:color="auto" w:fill="auto"/>
          </w:tcPr>
          <w:p w14:paraId="30EEAF17" w14:textId="77777777" w:rsidR="004B267A" w:rsidRPr="00827B16" w:rsidRDefault="004B267A" w:rsidP="00522A60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1417" w:type="dxa"/>
            <w:shd w:val="clear" w:color="auto" w:fill="auto"/>
          </w:tcPr>
          <w:p w14:paraId="4FBFC665" w14:textId="77777777" w:rsidR="004B267A" w:rsidRPr="00827B16" w:rsidRDefault="004B267A" w:rsidP="00522A60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29.7</w:t>
            </w:r>
          </w:p>
        </w:tc>
        <w:tc>
          <w:tcPr>
            <w:tcW w:w="1300" w:type="dxa"/>
            <w:shd w:val="clear" w:color="auto" w:fill="auto"/>
          </w:tcPr>
          <w:p w14:paraId="0B2ADDA5" w14:textId="77777777" w:rsidR="004B267A" w:rsidRPr="00827B16" w:rsidRDefault="004B267A" w:rsidP="00522A60">
            <w:pPr>
              <w:spacing w:line="360" w:lineRule="auto"/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1535" w:type="dxa"/>
            <w:shd w:val="clear" w:color="auto" w:fill="auto"/>
          </w:tcPr>
          <w:p w14:paraId="0685CB53" w14:textId="77777777" w:rsidR="004B267A" w:rsidRPr="00827B16" w:rsidRDefault="004B267A" w:rsidP="00522A60">
            <w:pPr>
              <w:spacing w:line="360" w:lineRule="auto"/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70.3</w:t>
            </w:r>
          </w:p>
        </w:tc>
        <w:tc>
          <w:tcPr>
            <w:tcW w:w="901" w:type="dxa"/>
            <w:vMerge/>
            <w:shd w:val="clear" w:color="auto" w:fill="auto"/>
          </w:tcPr>
          <w:p w14:paraId="55D5F476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267A" w:rsidRPr="00827B16" w14:paraId="7B20AE6F" w14:textId="77777777" w:rsidTr="00522A60">
        <w:tc>
          <w:tcPr>
            <w:tcW w:w="1526" w:type="dxa"/>
            <w:shd w:val="clear" w:color="auto" w:fill="auto"/>
            <w:vAlign w:val="center"/>
          </w:tcPr>
          <w:p w14:paraId="63A9CC43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/>
                <w:sz w:val="18"/>
                <w:szCs w:val="18"/>
              </w:rPr>
              <w:t>AFP (</w:t>
            </w: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ug/L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0E0102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284954F6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204D33CA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</w:tcPr>
          <w:p w14:paraId="4CC89EBB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</w:tcPr>
          <w:p w14:paraId="477E3750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</w:tcPr>
          <w:p w14:paraId="501CC790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0.337</w:t>
            </w:r>
          </w:p>
        </w:tc>
      </w:tr>
      <w:tr w:rsidR="004B267A" w:rsidRPr="00827B16" w14:paraId="5A660389" w14:textId="77777777" w:rsidTr="00522A60">
        <w:tc>
          <w:tcPr>
            <w:tcW w:w="1526" w:type="dxa"/>
            <w:shd w:val="clear" w:color="auto" w:fill="auto"/>
            <w:vAlign w:val="center"/>
          </w:tcPr>
          <w:p w14:paraId="2FD0D156" w14:textId="77777777" w:rsidR="004B267A" w:rsidRPr="00827B16" w:rsidRDefault="004B267A" w:rsidP="00522A60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00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FB9134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851" w:type="dxa"/>
            <w:shd w:val="clear" w:color="auto" w:fill="auto"/>
          </w:tcPr>
          <w:p w14:paraId="65FE643C" w14:textId="77777777" w:rsidR="004B267A" w:rsidRPr="00827B16" w:rsidRDefault="004B267A" w:rsidP="00522A60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417" w:type="dxa"/>
            <w:shd w:val="clear" w:color="auto" w:fill="auto"/>
          </w:tcPr>
          <w:p w14:paraId="6B5844CF" w14:textId="77777777" w:rsidR="004B267A" w:rsidRPr="00827B16" w:rsidRDefault="004B267A" w:rsidP="00522A60">
            <w:pPr>
              <w:spacing w:line="360" w:lineRule="auto"/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47.6</w:t>
            </w:r>
          </w:p>
        </w:tc>
        <w:tc>
          <w:tcPr>
            <w:tcW w:w="1300" w:type="dxa"/>
            <w:shd w:val="clear" w:color="auto" w:fill="auto"/>
          </w:tcPr>
          <w:p w14:paraId="3454B26F" w14:textId="77777777" w:rsidR="004B267A" w:rsidRPr="00827B16" w:rsidRDefault="004B267A" w:rsidP="00522A60">
            <w:pPr>
              <w:spacing w:line="360" w:lineRule="auto"/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1535" w:type="dxa"/>
            <w:shd w:val="clear" w:color="auto" w:fill="auto"/>
          </w:tcPr>
          <w:p w14:paraId="304E2245" w14:textId="77777777" w:rsidR="004B267A" w:rsidRPr="00827B16" w:rsidRDefault="004B267A" w:rsidP="00522A60">
            <w:pPr>
              <w:spacing w:line="360" w:lineRule="auto"/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52.4</w:t>
            </w:r>
          </w:p>
        </w:tc>
        <w:tc>
          <w:tcPr>
            <w:tcW w:w="901" w:type="dxa"/>
            <w:shd w:val="clear" w:color="auto" w:fill="auto"/>
          </w:tcPr>
          <w:p w14:paraId="408571A8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267A" w:rsidRPr="00827B16" w14:paraId="20B14A5B" w14:textId="77777777" w:rsidTr="00522A60">
        <w:tc>
          <w:tcPr>
            <w:tcW w:w="1526" w:type="dxa"/>
            <w:shd w:val="clear" w:color="auto" w:fill="auto"/>
            <w:vAlign w:val="center"/>
          </w:tcPr>
          <w:p w14:paraId="16A27FE1" w14:textId="77777777" w:rsidR="004B267A" w:rsidRPr="00827B16" w:rsidRDefault="004B267A" w:rsidP="00522A60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00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109DCC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851" w:type="dxa"/>
            <w:shd w:val="clear" w:color="auto" w:fill="auto"/>
          </w:tcPr>
          <w:p w14:paraId="5F828AC0" w14:textId="77777777" w:rsidR="004B267A" w:rsidRPr="00827B16" w:rsidRDefault="004B267A" w:rsidP="00522A60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1417" w:type="dxa"/>
            <w:shd w:val="clear" w:color="auto" w:fill="auto"/>
          </w:tcPr>
          <w:p w14:paraId="2E11DA77" w14:textId="77777777" w:rsidR="004B267A" w:rsidRPr="00827B16" w:rsidRDefault="004B267A" w:rsidP="00522A60">
            <w:pPr>
              <w:spacing w:line="360" w:lineRule="auto"/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60.0</w:t>
            </w:r>
          </w:p>
        </w:tc>
        <w:tc>
          <w:tcPr>
            <w:tcW w:w="1300" w:type="dxa"/>
            <w:shd w:val="clear" w:color="auto" w:fill="auto"/>
          </w:tcPr>
          <w:p w14:paraId="7DF6E496" w14:textId="77777777" w:rsidR="004B267A" w:rsidRPr="00827B16" w:rsidRDefault="004B267A" w:rsidP="00522A60">
            <w:pPr>
              <w:spacing w:line="360" w:lineRule="auto"/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1535" w:type="dxa"/>
            <w:shd w:val="clear" w:color="auto" w:fill="auto"/>
          </w:tcPr>
          <w:p w14:paraId="03AC5B23" w14:textId="77777777" w:rsidR="004B267A" w:rsidRPr="00827B16" w:rsidRDefault="004B267A" w:rsidP="00522A60">
            <w:pPr>
              <w:spacing w:line="360" w:lineRule="auto"/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40.0</w:t>
            </w:r>
          </w:p>
        </w:tc>
        <w:tc>
          <w:tcPr>
            <w:tcW w:w="901" w:type="dxa"/>
            <w:shd w:val="clear" w:color="auto" w:fill="auto"/>
          </w:tcPr>
          <w:p w14:paraId="0630FEF2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267A" w:rsidRPr="00827B16" w14:paraId="0EF1DCC1" w14:textId="77777777" w:rsidTr="00522A60">
        <w:tc>
          <w:tcPr>
            <w:tcW w:w="1526" w:type="dxa"/>
            <w:shd w:val="clear" w:color="auto" w:fill="auto"/>
            <w:vAlign w:val="center"/>
          </w:tcPr>
          <w:p w14:paraId="4C7E40A0" w14:textId="77777777" w:rsidR="004B267A" w:rsidRPr="00827B16" w:rsidRDefault="004B267A" w:rsidP="00522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HBV/ HCV</w:t>
            </w:r>
            <w:r w:rsidRPr="00827B16">
              <w:t xml:space="preserve"> </w:t>
            </w:r>
          </w:p>
          <w:p w14:paraId="2282237A" w14:textId="77777777" w:rsidR="004B267A" w:rsidRPr="00827B16" w:rsidRDefault="004B267A" w:rsidP="00522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97C1A1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59EC342C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559A7165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</w:tcPr>
          <w:p w14:paraId="20FD21BC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</w:tcPr>
          <w:p w14:paraId="2A03EE4F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</w:tcPr>
          <w:p w14:paraId="73DA0B56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0.878</w:t>
            </w:r>
          </w:p>
        </w:tc>
      </w:tr>
      <w:tr w:rsidR="004B267A" w:rsidRPr="00827B16" w14:paraId="1324584C" w14:textId="77777777" w:rsidTr="00522A60">
        <w:tc>
          <w:tcPr>
            <w:tcW w:w="1526" w:type="dxa"/>
            <w:shd w:val="clear" w:color="auto" w:fill="auto"/>
            <w:vAlign w:val="center"/>
          </w:tcPr>
          <w:p w14:paraId="6FAE8AFD" w14:textId="77777777" w:rsidR="004B267A" w:rsidRPr="00827B16" w:rsidRDefault="004B267A" w:rsidP="00522A60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16F291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851" w:type="dxa"/>
            <w:shd w:val="clear" w:color="auto" w:fill="auto"/>
          </w:tcPr>
          <w:p w14:paraId="09645276" w14:textId="77777777" w:rsidR="004B267A" w:rsidRPr="00827B16" w:rsidRDefault="004B267A" w:rsidP="00522A60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1417" w:type="dxa"/>
            <w:shd w:val="clear" w:color="auto" w:fill="auto"/>
          </w:tcPr>
          <w:p w14:paraId="68BC2BAB" w14:textId="77777777" w:rsidR="004B267A" w:rsidRPr="00827B16" w:rsidRDefault="004B267A" w:rsidP="00522A60">
            <w:pPr>
              <w:spacing w:line="360" w:lineRule="auto"/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55.9</w:t>
            </w:r>
          </w:p>
        </w:tc>
        <w:tc>
          <w:tcPr>
            <w:tcW w:w="1300" w:type="dxa"/>
            <w:shd w:val="clear" w:color="auto" w:fill="auto"/>
          </w:tcPr>
          <w:p w14:paraId="15E41ECF" w14:textId="77777777" w:rsidR="004B267A" w:rsidRPr="00827B16" w:rsidRDefault="004B267A" w:rsidP="00522A60">
            <w:pPr>
              <w:spacing w:line="360" w:lineRule="auto"/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1535" w:type="dxa"/>
            <w:shd w:val="clear" w:color="auto" w:fill="auto"/>
          </w:tcPr>
          <w:p w14:paraId="6B7E9CF3" w14:textId="77777777" w:rsidR="004B267A" w:rsidRPr="00827B16" w:rsidRDefault="004B267A" w:rsidP="00522A60">
            <w:pPr>
              <w:spacing w:line="360" w:lineRule="auto"/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44.1</w:t>
            </w:r>
          </w:p>
        </w:tc>
        <w:tc>
          <w:tcPr>
            <w:tcW w:w="901" w:type="dxa"/>
            <w:shd w:val="clear" w:color="auto" w:fill="auto"/>
          </w:tcPr>
          <w:p w14:paraId="7358077E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267A" w:rsidRPr="00827B16" w14:paraId="7484B02F" w14:textId="77777777" w:rsidTr="00522A60">
        <w:tc>
          <w:tcPr>
            <w:tcW w:w="1526" w:type="dxa"/>
            <w:shd w:val="clear" w:color="auto" w:fill="auto"/>
            <w:vAlign w:val="center"/>
          </w:tcPr>
          <w:p w14:paraId="745C2842" w14:textId="77777777" w:rsidR="004B267A" w:rsidRPr="00827B16" w:rsidRDefault="004B267A" w:rsidP="00522A60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816537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851" w:type="dxa"/>
            <w:shd w:val="clear" w:color="auto" w:fill="auto"/>
          </w:tcPr>
          <w:p w14:paraId="15149E90" w14:textId="77777777" w:rsidR="004B267A" w:rsidRPr="00827B16" w:rsidRDefault="004B267A" w:rsidP="00522A60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417" w:type="dxa"/>
            <w:shd w:val="clear" w:color="auto" w:fill="auto"/>
          </w:tcPr>
          <w:p w14:paraId="5313BAE6" w14:textId="77777777" w:rsidR="004B267A" w:rsidRPr="00827B16" w:rsidRDefault="004B267A" w:rsidP="00522A60">
            <w:pPr>
              <w:spacing w:line="360" w:lineRule="auto"/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58.3</w:t>
            </w:r>
          </w:p>
        </w:tc>
        <w:tc>
          <w:tcPr>
            <w:tcW w:w="1300" w:type="dxa"/>
            <w:shd w:val="clear" w:color="auto" w:fill="auto"/>
          </w:tcPr>
          <w:p w14:paraId="36F5F96C" w14:textId="77777777" w:rsidR="004B267A" w:rsidRPr="00827B16" w:rsidRDefault="004B267A" w:rsidP="00522A60">
            <w:pPr>
              <w:spacing w:line="360" w:lineRule="auto"/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535" w:type="dxa"/>
            <w:shd w:val="clear" w:color="auto" w:fill="auto"/>
          </w:tcPr>
          <w:p w14:paraId="156E8558" w14:textId="77777777" w:rsidR="004B267A" w:rsidRPr="00827B16" w:rsidRDefault="004B267A" w:rsidP="00522A60">
            <w:pPr>
              <w:spacing w:line="360" w:lineRule="auto"/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827B16">
              <w:rPr>
                <w:rFonts w:ascii="Times New Roman" w:hAnsi="Times New Roman" w:cs="Times New Roman" w:hint="eastAsia"/>
                <w:sz w:val="18"/>
                <w:szCs w:val="18"/>
              </w:rPr>
              <w:t>41.7</w:t>
            </w:r>
          </w:p>
        </w:tc>
        <w:tc>
          <w:tcPr>
            <w:tcW w:w="901" w:type="dxa"/>
            <w:shd w:val="clear" w:color="auto" w:fill="auto"/>
          </w:tcPr>
          <w:p w14:paraId="4BFE4407" w14:textId="77777777" w:rsidR="004B267A" w:rsidRPr="00827B16" w:rsidRDefault="004B267A" w:rsidP="00522A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167EDA4" w14:textId="6EBC282A" w:rsidR="004B267A" w:rsidRPr="00033CEE" w:rsidRDefault="0019399E" w:rsidP="004B267A">
      <w:pPr>
        <w:widowControl/>
        <w:jc w:val="left"/>
        <w:rPr>
          <w:i/>
          <w:iCs/>
        </w:rPr>
      </w:pPr>
      <w:r>
        <w:rPr>
          <w:rFonts w:ascii="Times New Roman" w:hAnsi="Times New Roman" w:cs="Times New Roman"/>
        </w:rPr>
        <w:t xml:space="preserve">Note: </w:t>
      </w:r>
      <w:r w:rsidR="004B267A" w:rsidRPr="000C5300">
        <w:rPr>
          <w:rFonts w:ascii="Times New Roman" w:hAnsi="Times New Roman" w:cs="Times New Roman"/>
        </w:rPr>
        <w:t>***</w:t>
      </w:r>
      <w:r w:rsidRPr="00992D59">
        <w:rPr>
          <w:rFonts w:ascii="Times New Roman" w:hAnsi="Times New Roman" w:cs="Times New Roman"/>
          <w:i/>
          <w:iCs/>
        </w:rPr>
        <w:t>p</w:t>
      </w:r>
      <w:r w:rsidR="004B267A" w:rsidRPr="00992D59">
        <w:rPr>
          <w:rFonts w:ascii="Times New Roman" w:hAnsi="Times New Roman" w:cs="Times New Roman"/>
          <w:i/>
          <w:iCs/>
        </w:rPr>
        <w:t> </w:t>
      </w:r>
      <w:r w:rsidR="004B267A" w:rsidRPr="000C5300">
        <w:rPr>
          <w:rFonts w:ascii="Times New Roman" w:hAnsi="Times New Roman" w:cs="Times New Roman"/>
        </w:rPr>
        <w:t>&lt; 0.001</w:t>
      </w:r>
      <w:r w:rsidR="004B267A">
        <w:rPr>
          <w:rFonts w:ascii="Times New Roman" w:hAnsi="Times New Roman" w:cs="Times New Roman"/>
        </w:rPr>
        <w:t>.</w:t>
      </w:r>
      <w:r w:rsidR="004B267A" w:rsidRPr="00033CEE">
        <w:rPr>
          <w:i/>
          <w:iCs/>
        </w:rPr>
        <w:br w:type="page"/>
      </w:r>
      <w:bookmarkStart w:id="0" w:name="_GoBack"/>
      <w:bookmarkEnd w:id="0"/>
    </w:p>
    <w:sectPr w:rsidR="004B267A" w:rsidRPr="00033C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325880" w14:textId="77777777" w:rsidR="005D7617" w:rsidRDefault="005D7617" w:rsidP="000A128C">
      <w:r>
        <w:separator/>
      </w:r>
    </w:p>
  </w:endnote>
  <w:endnote w:type="continuationSeparator" w:id="0">
    <w:p w14:paraId="287F20D3" w14:textId="77777777" w:rsidR="005D7617" w:rsidRDefault="005D7617" w:rsidP="000A12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8DA049" w14:textId="77777777" w:rsidR="005D7617" w:rsidRDefault="005D7617" w:rsidP="000A128C">
      <w:r>
        <w:separator/>
      </w:r>
    </w:p>
  </w:footnote>
  <w:footnote w:type="continuationSeparator" w:id="0">
    <w:p w14:paraId="76CBAB93" w14:textId="77777777" w:rsidR="005D7617" w:rsidRDefault="005D7617" w:rsidP="000A12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029"/>
    <w:rsid w:val="00011321"/>
    <w:rsid w:val="00032C2D"/>
    <w:rsid w:val="00040BD0"/>
    <w:rsid w:val="000A128C"/>
    <w:rsid w:val="000D41A1"/>
    <w:rsid w:val="00145D98"/>
    <w:rsid w:val="0019399E"/>
    <w:rsid w:val="00214E1B"/>
    <w:rsid w:val="00245029"/>
    <w:rsid w:val="0041579F"/>
    <w:rsid w:val="004B267A"/>
    <w:rsid w:val="00507EFF"/>
    <w:rsid w:val="005D7617"/>
    <w:rsid w:val="00602C36"/>
    <w:rsid w:val="006B07B7"/>
    <w:rsid w:val="00712E43"/>
    <w:rsid w:val="008D06BD"/>
    <w:rsid w:val="00B53596"/>
    <w:rsid w:val="00BD5AA5"/>
    <w:rsid w:val="00D34C36"/>
    <w:rsid w:val="00E273A0"/>
    <w:rsid w:val="00EE3471"/>
    <w:rsid w:val="00EE5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47436B"/>
  <w15:chartTrackingRefBased/>
  <w15:docId w15:val="{4D147938-5035-4EEA-B243-E00FF3B27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A128C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12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0A12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128C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0A128C"/>
    <w:rPr>
      <w:sz w:val="18"/>
      <w:szCs w:val="18"/>
    </w:rPr>
  </w:style>
  <w:style w:type="table" w:styleId="a7">
    <w:name w:val="Table Grid"/>
    <w:basedOn w:val="a1"/>
    <w:uiPriority w:val="39"/>
    <w:rsid w:val="004B267A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ying zheng</dc:creator>
  <cp:keywords/>
  <dc:description/>
  <cp:lastModifiedBy>Tech Science Press</cp:lastModifiedBy>
  <cp:revision>11</cp:revision>
  <dcterms:created xsi:type="dcterms:W3CDTF">2023-11-26T05:54:00Z</dcterms:created>
  <dcterms:modified xsi:type="dcterms:W3CDTF">2025-03-10T02:59:00Z</dcterms:modified>
</cp:coreProperties>
</file>